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6A1FD" w14:textId="77777777" w:rsidR="002B1269" w:rsidRDefault="003954D2">
      <w:pPr>
        <w:rPr>
          <w:lang w:val="en-US"/>
        </w:rPr>
      </w:pPr>
      <w:r>
        <w:rPr>
          <w:b/>
          <w:bCs/>
          <w:color w:val="221E1F"/>
        </w:rPr>
        <w:t>Supplementary Table 4:</w:t>
      </w:r>
      <w:r>
        <w:rPr>
          <w:b/>
          <w:bCs/>
          <w:lang w:val="en-US"/>
        </w:rPr>
        <w:t xml:space="preserve"> Primer sets used for qPCR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878"/>
        <w:gridCol w:w="1273"/>
        <w:gridCol w:w="2492"/>
        <w:gridCol w:w="4645"/>
      </w:tblGrid>
      <w:tr w:rsidR="002B1269" w14:paraId="55C32AA2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13B144A6" w14:textId="77777777" w:rsidR="002B1269" w:rsidRDefault="003954D2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ne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12A350B3" w14:textId="77777777" w:rsidR="002B1269" w:rsidRPr="003954D2" w:rsidRDefault="003954D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3954D2">
              <w:rPr>
                <w:b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1E5BA5F1" w14:textId="77777777" w:rsidR="002B1269" w:rsidRDefault="003954D2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bookmarkStart w:id="0" w:name="_GoBack"/>
            <w:bookmarkEnd w:id="0"/>
            <w:r>
              <w:rPr>
                <w:b/>
                <w:bCs/>
                <w:sz w:val="16"/>
                <w:szCs w:val="16"/>
                <w:lang w:val="en-US"/>
              </w:rPr>
              <w:t>equence (5' -3')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3CF9C9E5" w14:textId="77777777" w:rsidR="002B1269" w:rsidRDefault="003954D2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otein</w:t>
            </w:r>
          </w:p>
        </w:tc>
      </w:tr>
      <w:tr w:rsidR="002B1269" w14:paraId="6B027B25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B477DE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LILRA5_1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40B5630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LILRA5_fwd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09A4DD2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CTCAGATGCTATGGC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14C52AA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leukocyte immunoglobulin-like receptor, subfamily A (with TM domain), member 5 (LILRA5), transcript variant 2</w:t>
            </w:r>
          </w:p>
        </w:tc>
      </w:tr>
      <w:tr w:rsidR="002B1269" w14:paraId="09E4DDE2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593B2DE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4E5CF3A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LILRA5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5EFCF7E2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CTCTACTGCGTAATCCTGAAGGT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29BE703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711A2338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2C20D50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SMB9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02997B0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SMB9_fwd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5510D32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TGGTGAACCGAGTGT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0181F17E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proteasome (prosome, macropain) subunit, beta type, 9 (large multifunctional peptidase 2) (PSMB9)</w:t>
            </w:r>
          </w:p>
        </w:tc>
      </w:tr>
      <w:tr w:rsidR="002B1269" w14:paraId="779A9F77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12C6213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55F61D5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SMB9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5DCF8570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GTTCCTCCAGTTCTATCCCAT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7D3F11C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76B93611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01E488D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NDA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3762C6F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NDA_fwd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37805A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TGTCCCAAGAGCAGA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0E7D447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myeloid cell nuclear differentiation antigen (MNDA)</w:t>
            </w:r>
          </w:p>
        </w:tc>
      </w:tr>
      <w:tr w:rsidR="002B1269" w14:paraId="028B3D6F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A5C0F0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78B96C4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NDA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7C7B35AE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GCTTTCAGTACCACCACTGTCA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1DC7516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278B9FC3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2C06A5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AS2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1ABC937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AS2_fwd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4F719FA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AGCCCTACGAAGAATG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5507CE8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2'-5'-oligoadenylate synthetase 2, 69/71kDa (OAS2), transcript variant 1</w:t>
            </w:r>
          </w:p>
        </w:tc>
      </w:tr>
      <w:tr w:rsidR="002B1269" w14:paraId="39620832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27CB99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75E8566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AS2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D46AB7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TGGCTTCTCTTCTGATCCTG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B2DDC1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5C3B03C9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00E140D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CGR1B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5C80D69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D64_fwd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55B6177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CTGCTCCTTTGGGT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5AEC150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Fc fragment of IgG, high affinity Ia, receptor (CD64) (FCGR1A)</w:t>
            </w:r>
          </w:p>
        </w:tc>
      </w:tr>
      <w:tr w:rsidR="002B1269" w14:paraId="6DBECE06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5F0D1B2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14D84912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D64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4877E21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TGTGCCATTGAGAAACCACT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3A29B98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124F9F17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4BF2AA8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AT2B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3785AC2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AT2B_fwd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1E293DB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GGTTGGAGGAGGT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2F31532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methionine adenosyltransferase II, beta (MAT2B), transcript variant 1</w:t>
            </w:r>
          </w:p>
        </w:tc>
      </w:tr>
      <w:tr w:rsidR="002B1269" w14:paraId="59394D2D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1396F75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219CABF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AT2B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127DDBE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GCACCAGTAACCAGAACCC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0169F71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0C206016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0652A20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NXA2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2B1F7E7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NXA2_fwd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7243D92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CAGGTTATCTTGTAGCATA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2FEF586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annexin A2 (ANXA2), transcript variant 2</w:t>
            </w:r>
          </w:p>
        </w:tc>
      </w:tr>
      <w:tr w:rsidR="002B1269" w14:paraId="40344CF6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5112E39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5CB1E92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NXA2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304A5A1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TTCAAAGCATCCCGCTCA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2F6E941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1965A06B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17956F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LC4A7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1709A37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LC4A7_fwd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7D0B10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CAAATTCCAGTCAAG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C23EDC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solute carrier family 4, sodium bicarbonate cotransporter, member 7 </w:t>
            </w:r>
            <w:r>
              <w:rPr>
                <w:sz w:val="16"/>
                <w:szCs w:val="16"/>
                <w:lang w:val="en-US"/>
              </w:rPr>
              <w:t>(SLC4A7)</w:t>
            </w:r>
          </w:p>
        </w:tc>
      </w:tr>
      <w:tr w:rsidR="002B1269" w14:paraId="16FEC738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6AC7FA6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14DDC02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LC4A7_rev_3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1A2121F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CGGTAGTCACACATAAACA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0421928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7E77BBB1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472D6D1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PM3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34BEB23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PM3_fwd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12C8D8C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GGCAGATGATGCA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3E31257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tropomyosin 3 (TPM3), transcript variant 5</w:t>
            </w:r>
          </w:p>
        </w:tc>
      </w:tr>
      <w:tr w:rsidR="002B1269" w14:paraId="3467028D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5268779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0CC123FE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PM3_rev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88E80F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AGGCCCGGTTTTCAATAA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3DF67EB0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382363B5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6ED9A22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TLR6 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2E2F991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LR1_fwd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73104A2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AACAAAGGCATATTGG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52F9118E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toll-like receptor 6 (TLR6)</w:t>
            </w:r>
          </w:p>
        </w:tc>
      </w:tr>
      <w:tr w:rsidR="002B1269" w14:paraId="102BD56C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40B4D88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74E4126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LR1_rev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CA2E550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GAACGTGGATGAGACCGTT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0441D7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15EB5716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7CA74CA0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USP6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39337F6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USP6_fwd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07AB4DD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TGCTCAAGAAGCTCAA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51D5E62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dual specificity phosphatase 6 (DUSP6), transcript variant 1</w:t>
            </w:r>
          </w:p>
        </w:tc>
      </w:tr>
      <w:tr w:rsidR="002B1269" w14:paraId="0B456A3B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0078B692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3200AEC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DUSP6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5F3D8A1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CTGGGAAGGAAGGCTG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56E7877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33B5ACED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0109062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MPA2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523E63F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MPA2_fwd_4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3E8D7AA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CGGCACCTGCAATTTTGT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54A75D5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inositol(myo)-1(or 4)-monophosphatase 2 (IMPA2)</w:t>
            </w:r>
          </w:p>
        </w:tc>
      </w:tr>
      <w:tr w:rsidR="002B1269" w14:paraId="2117EF4B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5BB7C86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348FFC1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IMPA2_rev_4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12C80FE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CTCTTGTCGAACAGCAAATCC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2016ADD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1AB7175C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2E43D01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GST1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7A92AC8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GST1_fwd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7F20E1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GATGACAGAGTAGAACGT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C1347D2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microsomal glutathione S-transferase 1 (MGST1), transcript variant 1a</w:t>
            </w:r>
          </w:p>
        </w:tc>
      </w:tr>
      <w:tr w:rsidR="002B1269" w14:paraId="78F208E8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7D07F69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358CEF3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GST1_rev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7AC175A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CTCAAAGCTCTATTTGGCTGG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6ACA963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438AE253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784CA46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TP1B3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2F4B70C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TP1B3_fwd_4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7C31B9F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ACCCGACCACCGGAGAA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1AB8EDE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ATPase, Na+/K+ </w:t>
            </w:r>
            <w:r>
              <w:rPr>
                <w:sz w:val="16"/>
                <w:szCs w:val="16"/>
                <w:lang w:val="en-US"/>
              </w:rPr>
              <w:t>transporting, beta 3 polypeptide (ATP1B3)</w:t>
            </w:r>
          </w:p>
        </w:tc>
      </w:tr>
      <w:tr w:rsidR="002B1269" w14:paraId="27CB026A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4219613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62B37DB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TP1B3_rev_4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1AEB475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GAGAGTCTGAAGCATAACCCA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F1D080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31886A43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228639E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ST1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5282665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ST1_fwd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F9CC51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CCCATCCTGACTGT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6C41C0A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bone marrow stromal cell antigen 1 (BST1)</w:t>
            </w:r>
          </w:p>
        </w:tc>
      </w:tr>
      <w:tr w:rsidR="002B1269" w14:paraId="6E7FA476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59614A9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0477F3F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BST1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08D7853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ACAGAACACGAATGATGACTGC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F1EDFE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66753A97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1D5280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EBP1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596D2A0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EBP1_fwd_5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4BF2ED3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CTCTCCGATTATGTGGGCTC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183558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phosphatidylethanolamine binding protein 1 (PEBP1)</w:t>
            </w:r>
          </w:p>
        </w:tc>
      </w:tr>
      <w:tr w:rsidR="002B1269" w14:paraId="741F43E6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A559A2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0108C310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PEBP1_rev_5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482FE2F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CTGTCCTGCTCGTAAACCA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70226F9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15D033F2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6E7CC52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RSF6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43A4CAC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RSF6_fwd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24040B2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AAGCAGATCCAGGTCTC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A2C0532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serine/arginine-rich splicing factor 6 (SRSF6), transcript variant 1</w:t>
            </w:r>
          </w:p>
        </w:tc>
      </w:tr>
      <w:tr w:rsidR="002B1269" w14:paraId="45753929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6F658A2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2571DFB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RSF6_rev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1C9F8E4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TTCGAGAATGTGAATGGGAGC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3022E342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1BE07F12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D1EC01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LILRA5_2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5FBC4FA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LILRA5_fwd_3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5647B77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ACTGAGGAAGGAGACC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18554FB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leukocyte immunoglobulin-like receptor, subfamily A (with TM domain), member 5 (LILRA5), transcript variant 2</w:t>
            </w:r>
          </w:p>
        </w:tc>
      </w:tr>
      <w:tr w:rsidR="002B1269" w14:paraId="3F9281EA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0E77899E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1AE72F1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LILRA5_rev_3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3206642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ACGGACTGAGGTTATCAGC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3A3C8A4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4F2A4945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728ED4F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UBE2L6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6C8CAAD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UBE2L6_fwd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B840E3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AGTGGTGAAGGAGCTG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44215E4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 ubiquitin-conjugating enzyme E2L 6</w:t>
            </w:r>
            <w:r>
              <w:rPr>
                <w:sz w:val="16"/>
                <w:szCs w:val="16"/>
                <w:lang w:val="en-US"/>
              </w:rPr>
              <w:t xml:space="preserve"> (UBE2L6), transcript variant 1</w:t>
            </w:r>
          </w:p>
        </w:tc>
      </w:tr>
      <w:tr w:rsidR="002B1269" w14:paraId="405D38D0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2449AB7E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3944C8EE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UBE2L6_rev_1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1EDD293B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TCGGGTAGGAGGAGAGCG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25837CF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18BDE0E1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535968C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H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2815F66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H_fwd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D9BCD20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CCGCTGAAGTAAACCAGGA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0D192570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umarate Hydratase (FH)</w:t>
            </w:r>
          </w:p>
        </w:tc>
      </w:tr>
      <w:tr w:rsidR="002B1269" w14:paraId="3A64803B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4768CB2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1A45EEC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FH_rev3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07E64C2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ACATGATCGTTGGGATGCAC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2904DB7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04B36A0F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3C98380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ZNF467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36A9D07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ZNF46_fwd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2BAF24FF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CTTCTAGGGAAGAGAGAGCA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792B1437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Zinc finger protein 467 (ZNF467)</w:t>
            </w:r>
          </w:p>
        </w:tc>
      </w:tr>
      <w:tr w:rsidR="002B1269" w14:paraId="6C18AE29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71F8807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656525D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ZNF46_rev_2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746A071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CTGGGAAGTAACGATAGA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229FEB7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00694BE9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09DE3FC0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EF1A1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2E406F1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EF1A1_fwd4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78F34E26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GTCGTCATTGGACACGTAGA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290A04DD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ukaryotic translation elongation factor 1 alpha 1</w:t>
            </w:r>
          </w:p>
        </w:tc>
      </w:tr>
      <w:tr w:rsidR="002B1269" w14:paraId="612797DE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6291D0E8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0F083505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EEF1A1_rev3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48E6AF6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ACGCTCAGCTTTCAGTTTATCC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54E49B5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  <w:tr w:rsidR="002B1269" w14:paraId="20081481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46F9FBE3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XSR1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7F40FDF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XSR1_fwd3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7B5AF584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GTGGCAATCAAACGGATAAACC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6B89C99A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xidative-stress responsive 1</w:t>
            </w:r>
          </w:p>
        </w:tc>
      </w:tr>
      <w:tr w:rsidR="002B1269" w14:paraId="3303C881" w14:textId="77777777">
        <w:trPr>
          <w:trHeight w:val="170"/>
        </w:trPr>
        <w:tc>
          <w:tcPr>
            <w:tcW w:w="878" w:type="dxa"/>
            <w:shd w:val="clear" w:color="auto" w:fill="auto"/>
            <w:tcMar>
              <w:left w:w="108" w:type="dxa"/>
            </w:tcMar>
          </w:tcPr>
          <w:p w14:paraId="71076091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273" w:type="dxa"/>
            <w:shd w:val="clear" w:color="auto" w:fill="auto"/>
            <w:tcMar>
              <w:left w:w="108" w:type="dxa"/>
            </w:tcMar>
          </w:tcPr>
          <w:p w14:paraId="4310945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OXSR1_rev3</w:t>
            </w:r>
          </w:p>
        </w:tc>
        <w:tc>
          <w:tcPr>
            <w:tcW w:w="2492" w:type="dxa"/>
            <w:shd w:val="clear" w:color="auto" w:fill="auto"/>
            <w:tcMar>
              <w:left w:w="108" w:type="dxa"/>
            </w:tcMar>
          </w:tcPr>
          <w:p w14:paraId="6E1866A9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TGATGGCATTGACTCATGGCT</w:t>
            </w:r>
          </w:p>
        </w:tc>
        <w:tc>
          <w:tcPr>
            <w:tcW w:w="4644" w:type="dxa"/>
            <w:shd w:val="clear" w:color="auto" w:fill="auto"/>
            <w:tcMar>
              <w:left w:w="108" w:type="dxa"/>
            </w:tcMar>
          </w:tcPr>
          <w:p w14:paraId="3927480C" w14:textId="77777777" w:rsidR="002B1269" w:rsidRDefault="003954D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 </w:t>
            </w:r>
          </w:p>
        </w:tc>
      </w:tr>
    </w:tbl>
    <w:p w14:paraId="332FD607" w14:textId="77777777" w:rsidR="002B1269" w:rsidRDefault="002B1269">
      <w:pPr>
        <w:rPr>
          <w:sz w:val="16"/>
          <w:szCs w:val="16"/>
        </w:rPr>
      </w:pPr>
    </w:p>
    <w:p w14:paraId="4D32AA3A" w14:textId="77777777" w:rsidR="002B1269" w:rsidRDefault="002B1269">
      <w:pPr>
        <w:rPr>
          <w:sz w:val="16"/>
          <w:szCs w:val="16"/>
        </w:rPr>
      </w:pPr>
    </w:p>
    <w:p w14:paraId="2BB94B30" w14:textId="77777777" w:rsidR="002B1269" w:rsidRDefault="002B1269">
      <w:pPr>
        <w:rPr>
          <w:sz w:val="16"/>
          <w:szCs w:val="16"/>
        </w:rPr>
      </w:pPr>
    </w:p>
    <w:p w14:paraId="7E863B4A" w14:textId="77777777" w:rsidR="002B1269" w:rsidRDefault="002B1269">
      <w:pPr>
        <w:rPr>
          <w:sz w:val="16"/>
          <w:szCs w:val="16"/>
        </w:rPr>
      </w:pPr>
    </w:p>
    <w:p w14:paraId="7E9D7154" w14:textId="77777777" w:rsidR="002B1269" w:rsidRDefault="002B1269"/>
    <w:sectPr w:rsidR="002B1269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altName w:val="STIXGeneral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8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269"/>
    <w:rsid w:val="002B1269"/>
    <w:rsid w:val="0039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C03E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table" w:styleId="TableGrid">
    <w:name w:val="Table Grid"/>
    <w:basedOn w:val="TableNormal"/>
    <w:uiPriority w:val="39"/>
    <w:rsid w:val="009C563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table" w:styleId="TableGrid">
    <w:name w:val="Table Grid"/>
    <w:basedOn w:val="TableNormal"/>
    <w:uiPriority w:val="39"/>
    <w:rsid w:val="009C5635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7</Words>
  <Characters>2779</Characters>
  <Application>Microsoft Macintosh Word</Application>
  <DocSecurity>0</DocSecurity>
  <Lines>23</Lines>
  <Paragraphs>6</Paragraphs>
  <ScaleCrop>false</ScaleCrop>
  <Company>Erasmus MC</Company>
  <LinksUpToDate>false</LinksUpToDate>
  <CharactersWithSpaces>3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I. Buschow</dc:creator>
  <dc:description/>
  <cp:lastModifiedBy/>
  <cp:revision>4</cp:revision>
  <dcterms:created xsi:type="dcterms:W3CDTF">2017-05-31T07:26:00Z</dcterms:created>
  <dcterms:modified xsi:type="dcterms:W3CDTF">2017-07-15T07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Erasmus MC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